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right"/>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4, 5, 9,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 7, 8,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 xml:space="preserve">8, 9, 14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 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 xml:space="preserve">7, 10, 13, 14, Tabl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0, 11,</w:t>
              <w:b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 xml:space="preserve">7, 13, 14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 9,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10,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 10,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13:37:00Z</dcterms:created>
  <dc:creator>JKitchen</dc:creator>
  <dc:description/>
  <cp:keywords/>
  <dc:language>en-US</dc:language>
  <cp:lastModifiedBy>Walther, Wenke</cp:lastModifiedBy>
  <dcterms:modified xsi:type="dcterms:W3CDTF">2023-09-27T09:50:00Z</dcterms:modified>
  <cp:revision>3</cp:revision>
  <dc:subject/>
  <dc:title>Table 1  SPIRIT 2013 checklist: recommended items to address in a clinical trial protocol and related documents*</dc:title>
</cp:coreProperties>
</file>